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4B97" w:rsidRPr="008D3ADA" w:rsidRDefault="00FE1EC7" w:rsidP="00CD6B45">
      <w:pPr>
        <w:rPr>
          <w:lang w:val="en-US"/>
        </w:rPr>
      </w:pPr>
      <w:proofErr w:type="gramStart"/>
      <w:r>
        <w:rPr>
          <w:b/>
          <w:lang w:val="en-US"/>
        </w:rPr>
        <w:t>Table 1</w:t>
      </w:r>
      <w:r w:rsidR="002527E1">
        <w:rPr>
          <w:b/>
          <w:lang w:val="en-US"/>
        </w:rPr>
        <w:t>.</w:t>
      </w:r>
      <w:proofErr w:type="gramEnd"/>
      <w:r w:rsidR="002527E1">
        <w:rPr>
          <w:b/>
          <w:lang w:val="en-US"/>
        </w:rPr>
        <w:t xml:space="preserve"> </w:t>
      </w:r>
      <w:r w:rsidR="008D3ADA" w:rsidRPr="008D3ADA">
        <w:rPr>
          <w:lang w:val="en-US"/>
        </w:rPr>
        <w:t xml:space="preserve">Number of cases analyzed for each outcome and p-value for the regression analyses for interactions between </w:t>
      </w:r>
      <w:r w:rsidR="00D4589C">
        <w:rPr>
          <w:lang w:val="en-US"/>
        </w:rPr>
        <w:t xml:space="preserve">each outcome by </w:t>
      </w:r>
      <w:r w:rsidR="008D3ADA" w:rsidRPr="008D3ADA">
        <w:rPr>
          <w:lang w:val="en-US"/>
        </w:rPr>
        <w:t xml:space="preserve">cohort and gestational age groups. </w:t>
      </w:r>
      <w:proofErr w:type="gramStart"/>
      <w:r w:rsidR="003828F7" w:rsidRPr="008D3ADA">
        <w:rPr>
          <w:lang w:val="en-US"/>
        </w:rPr>
        <w:t>Pelotas</w:t>
      </w:r>
      <w:r w:rsidR="00084D42" w:rsidRPr="008D3ADA">
        <w:rPr>
          <w:lang w:val="en-US"/>
        </w:rPr>
        <w:t xml:space="preserve"> (Brazil)</w:t>
      </w:r>
      <w:r w:rsidR="003828F7" w:rsidRPr="008D3ADA">
        <w:rPr>
          <w:lang w:val="en-US"/>
        </w:rPr>
        <w:t xml:space="preserve"> Birth Cohorts 1982, 1993, 2004</w:t>
      </w:r>
      <w:r w:rsidR="00084D42" w:rsidRPr="008D3ADA">
        <w:rPr>
          <w:lang w:val="en-US"/>
        </w:rPr>
        <w:t>.</w:t>
      </w:r>
      <w:proofErr w:type="gramEnd"/>
    </w:p>
    <w:p w:rsidR="00DF4B97" w:rsidRPr="00DF4B97" w:rsidRDefault="00DF4B97" w:rsidP="00CD6B45">
      <w:pPr>
        <w:rPr>
          <w:lang w:val="en-US"/>
        </w:rPr>
      </w:pPr>
    </w:p>
    <w:tbl>
      <w:tblPr>
        <w:tblW w:w="5000" w:type="pct"/>
        <w:tblLook w:val="01E0"/>
      </w:tblPr>
      <w:tblGrid>
        <w:gridCol w:w="3662"/>
        <w:gridCol w:w="1750"/>
        <w:gridCol w:w="2063"/>
        <w:gridCol w:w="1767"/>
      </w:tblGrid>
      <w:tr w:rsidR="009E495F" w:rsidRPr="00084D42" w:rsidTr="009E495F">
        <w:trPr>
          <w:trHeight w:val="340"/>
        </w:trPr>
        <w:tc>
          <w:tcPr>
            <w:tcW w:w="1981" w:type="pct"/>
            <w:vMerge w:val="restart"/>
            <w:tcBorders>
              <w:top w:val="single" w:sz="12" w:space="0" w:color="auto"/>
            </w:tcBorders>
            <w:vAlign w:val="center"/>
          </w:tcPr>
          <w:p w:rsidR="009E495F" w:rsidRPr="002476A5" w:rsidRDefault="009E495F" w:rsidP="00CD6B45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Outcome</w:t>
            </w:r>
          </w:p>
        </w:tc>
        <w:tc>
          <w:tcPr>
            <w:tcW w:w="947" w:type="pct"/>
            <w:vMerge w:val="restart"/>
            <w:tcBorders>
              <w:top w:val="single" w:sz="12" w:space="0" w:color="auto"/>
            </w:tcBorders>
            <w:vAlign w:val="center"/>
          </w:tcPr>
          <w:p w:rsidR="009E495F" w:rsidRPr="002476A5" w:rsidRDefault="009E495F" w:rsidP="00CD6B45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ohort</w:t>
            </w:r>
          </w:p>
        </w:tc>
        <w:tc>
          <w:tcPr>
            <w:tcW w:w="1116" w:type="pct"/>
            <w:vMerge w:val="restart"/>
            <w:tcBorders>
              <w:top w:val="single" w:sz="12" w:space="0" w:color="auto"/>
            </w:tcBorders>
            <w:vAlign w:val="center"/>
          </w:tcPr>
          <w:p w:rsidR="009E495F" w:rsidRPr="002476A5" w:rsidRDefault="009E495F" w:rsidP="00CD6B45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umber in the analyses</w:t>
            </w:r>
          </w:p>
        </w:tc>
        <w:tc>
          <w:tcPr>
            <w:tcW w:w="956" w:type="pct"/>
            <w:vMerge w:val="restart"/>
            <w:tcBorders>
              <w:top w:val="single" w:sz="12" w:space="0" w:color="auto"/>
            </w:tcBorders>
            <w:vAlign w:val="center"/>
          </w:tcPr>
          <w:p w:rsidR="009E495F" w:rsidRPr="003828F7" w:rsidRDefault="009E495F" w:rsidP="00CD6B45">
            <w:pPr>
              <w:jc w:val="center"/>
              <w:rPr>
                <w:sz w:val="22"/>
                <w:szCs w:val="22"/>
                <w:lang w:val="en-US"/>
              </w:rPr>
            </w:pPr>
          </w:p>
          <w:p w:rsidR="009E495F" w:rsidRPr="002476A5" w:rsidRDefault="009E495F" w:rsidP="00CD6B45">
            <w:pPr>
              <w:jc w:val="center"/>
              <w:rPr>
                <w:sz w:val="22"/>
                <w:szCs w:val="22"/>
                <w:lang w:val="en-US"/>
              </w:rPr>
            </w:pPr>
            <w:r w:rsidRPr="003828F7">
              <w:rPr>
                <w:sz w:val="22"/>
                <w:szCs w:val="22"/>
                <w:lang w:val="en-US"/>
              </w:rPr>
              <w:t>P value</w:t>
            </w:r>
          </w:p>
        </w:tc>
      </w:tr>
      <w:tr w:rsidR="009E495F" w:rsidRPr="003828F7" w:rsidTr="009E495F">
        <w:trPr>
          <w:trHeight w:val="340"/>
        </w:trPr>
        <w:tc>
          <w:tcPr>
            <w:tcW w:w="1981" w:type="pct"/>
            <w:vMerge/>
            <w:tcBorders>
              <w:bottom w:val="single" w:sz="8" w:space="0" w:color="auto"/>
            </w:tcBorders>
            <w:vAlign w:val="center"/>
          </w:tcPr>
          <w:p w:rsidR="009E495F" w:rsidRPr="002476A5" w:rsidRDefault="009E495F" w:rsidP="00CD6B4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947" w:type="pct"/>
            <w:vMerge/>
            <w:tcBorders>
              <w:bottom w:val="single" w:sz="8" w:space="0" w:color="auto"/>
            </w:tcBorders>
            <w:vAlign w:val="center"/>
          </w:tcPr>
          <w:p w:rsidR="009E495F" w:rsidRPr="003828F7" w:rsidRDefault="009E495F" w:rsidP="00CD6B45">
            <w:pPr>
              <w:jc w:val="center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1116" w:type="pct"/>
            <w:vMerge/>
            <w:tcBorders>
              <w:bottom w:val="single" w:sz="8" w:space="0" w:color="auto"/>
            </w:tcBorders>
            <w:vAlign w:val="center"/>
          </w:tcPr>
          <w:p w:rsidR="009E495F" w:rsidRPr="003828F7" w:rsidRDefault="009E495F" w:rsidP="00CD6B45">
            <w:pPr>
              <w:jc w:val="center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956" w:type="pct"/>
            <w:vMerge/>
            <w:tcBorders>
              <w:bottom w:val="single" w:sz="8" w:space="0" w:color="auto"/>
            </w:tcBorders>
            <w:vAlign w:val="center"/>
          </w:tcPr>
          <w:p w:rsidR="009E495F" w:rsidRPr="003828F7" w:rsidRDefault="009E495F" w:rsidP="00CD6B45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9E495F" w:rsidTr="009E495F">
        <w:trPr>
          <w:trHeight w:val="340"/>
        </w:trPr>
        <w:tc>
          <w:tcPr>
            <w:tcW w:w="1981" w:type="pct"/>
            <w:vAlign w:val="center"/>
          </w:tcPr>
          <w:p w:rsidR="009E495F" w:rsidRPr="002476A5" w:rsidRDefault="009E495F" w:rsidP="00CD6B45">
            <w:pPr>
              <w:rPr>
                <w:sz w:val="22"/>
                <w:szCs w:val="22"/>
              </w:rPr>
            </w:pPr>
            <w:r w:rsidRPr="002476A5">
              <w:rPr>
                <w:sz w:val="22"/>
                <w:szCs w:val="22"/>
              </w:rPr>
              <w:t xml:space="preserve">Neonatal </w:t>
            </w:r>
            <w:proofErr w:type="spellStart"/>
            <w:r w:rsidRPr="002476A5">
              <w:rPr>
                <w:sz w:val="22"/>
                <w:szCs w:val="22"/>
              </w:rPr>
              <w:t>mortality</w:t>
            </w:r>
            <w:proofErr w:type="spellEnd"/>
            <w:r>
              <w:rPr>
                <w:sz w:val="22"/>
                <w:szCs w:val="22"/>
              </w:rPr>
              <w:t xml:space="preserve"> (%)</w:t>
            </w:r>
          </w:p>
        </w:tc>
        <w:tc>
          <w:tcPr>
            <w:tcW w:w="947" w:type="pct"/>
            <w:vAlign w:val="center"/>
          </w:tcPr>
          <w:p w:rsidR="009E495F" w:rsidRDefault="009E495F" w:rsidP="00CD6B45">
            <w:pPr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All</w:t>
            </w:r>
            <w:proofErr w:type="spellEnd"/>
          </w:p>
        </w:tc>
        <w:tc>
          <w:tcPr>
            <w:tcW w:w="1116" w:type="pct"/>
            <w:vAlign w:val="center"/>
          </w:tcPr>
          <w:p w:rsidR="009E495F" w:rsidRDefault="008D3ADA" w:rsidP="00CD6B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  <w:r w:rsidR="00162409">
              <w:rPr>
                <w:sz w:val="22"/>
                <w:szCs w:val="22"/>
              </w:rPr>
              <w:t>273</w:t>
            </w:r>
          </w:p>
        </w:tc>
        <w:tc>
          <w:tcPr>
            <w:tcW w:w="956" w:type="pct"/>
            <w:vAlign w:val="center"/>
          </w:tcPr>
          <w:p w:rsidR="009E495F" w:rsidRPr="002476A5" w:rsidRDefault="009E495F" w:rsidP="008D3AD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8D3ADA">
              <w:rPr>
                <w:sz w:val="22"/>
                <w:szCs w:val="22"/>
              </w:rPr>
              <w:t>229</w:t>
            </w:r>
          </w:p>
        </w:tc>
      </w:tr>
      <w:tr w:rsidR="009E495F" w:rsidTr="009E495F">
        <w:trPr>
          <w:trHeight w:val="340"/>
        </w:trPr>
        <w:tc>
          <w:tcPr>
            <w:tcW w:w="1981" w:type="pct"/>
            <w:vAlign w:val="center"/>
          </w:tcPr>
          <w:p w:rsidR="009E495F" w:rsidRPr="002476A5" w:rsidRDefault="009E495F" w:rsidP="00CD6B45">
            <w:pPr>
              <w:rPr>
                <w:sz w:val="22"/>
                <w:szCs w:val="22"/>
              </w:rPr>
            </w:pPr>
            <w:proofErr w:type="spellStart"/>
            <w:r w:rsidRPr="002476A5">
              <w:rPr>
                <w:sz w:val="22"/>
                <w:szCs w:val="22"/>
              </w:rPr>
              <w:t>Infant</w:t>
            </w:r>
            <w:proofErr w:type="spellEnd"/>
            <w:r w:rsidRPr="002476A5">
              <w:rPr>
                <w:sz w:val="22"/>
                <w:szCs w:val="22"/>
              </w:rPr>
              <w:t xml:space="preserve"> </w:t>
            </w:r>
            <w:proofErr w:type="spellStart"/>
            <w:r w:rsidRPr="002476A5">
              <w:rPr>
                <w:sz w:val="22"/>
                <w:szCs w:val="22"/>
              </w:rPr>
              <w:t>mortality</w:t>
            </w:r>
            <w:proofErr w:type="spellEnd"/>
            <w:r>
              <w:rPr>
                <w:sz w:val="22"/>
                <w:szCs w:val="22"/>
              </w:rPr>
              <w:t xml:space="preserve"> (%)</w:t>
            </w:r>
          </w:p>
        </w:tc>
        <w:tc>
          <w:tcPr>
            <w:tcW w:w="947" w:type="pct"/>
            <w:vAlign w:val="center"/>
          </w:tcPr>
          <w:p w:rsidR="009E495F" w:rsidRDefault="009E495F" w:rsidP="00CD6B45">
            <w:pPr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All</w:t>
            </w:r>
            <w:proofErr w:type="spellEnd"/>
          </w:p>
        </w:tc>
        <w:tc>
          <w:tcPr>
            <w:tcW w:w="1116" w:type="pct"/>
            <w:vAlign w:val="center"/>
          </w:tcPr>
          <w:p w:rsidR="009E495F" w:rsidRDefault="009E495F" w:rsidP="00CD6B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8D3ADA">
              <w:rPr>
                <w:sz w:val="22"/>
                <w:szCs w:val="22"/>
              </w:rPr>
              <w:t>3</w:t>
            </w:r>
            <w:r w:rsidR="00162409">
              <w:rPr>
                <w:sz w:val="22"/>
                <w:szCs w:val="22"/>
              </w:rPr>
              <w:t>273</w:t>
            </w:r>
          </w:p>
        </w:tc>
        <w:tc>
          <w:tcPr>
            <w:tcW w:w="956" w:type="pct"/>
            <w:vAlign w:val="center"/>
          </w:tcPr>
          <w:p w:rsidR="009E495F" w:rsidRPr="002476A5" w:rsidRDefault="009E495F" w:rsidP="00CD6B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8D3ADA">
              <w:rPr>
                <w:sz w:val="22"/>
                <w:szCs w:val="22"/>
              </w:rPr>
              <w:t>701</w:t>
            </w:r>
          </w:p>
        </w:tc>
      </w:tr>
      <w:tr w:rsidR="009E495F" w:rsidTr="009E495F">
        <w:trPr>
          <w:trHeight w:val="340"/>
        </w:trPr>
        <w:tc>
          <w:tcPr>
            <w:tcW w:w="1981" w:type="pct"/>
            <w:vAlign w:val="center"/>
          </w:tcPr>
          <w:p w:rsidR="009E495F" w:rsidRPr="002476A5" w:rsidRDefault="009E495F" w:rsidP="00CD6B4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otal </w:t>
            </w:r>
            <w:proofErr w:type="spellStart"/>
            <w:r>
              <w:rPr>
                <w:sz w:val="22"/>
                <w:szCs w:val="22"/>
              </w:rPr>
              <w:t>breastfeeding</w:t>
            </w:r>
            <w:proofErr w:type="spellEnd"/>
            <w:r>
              <w:rPr>
                <w:sz w:val="22"/>
                <w:szCs w:val="22"/>
              </w:rPr>
              <w:t xml:space="preserve"> (</w:t>
            </w:r>
            <w:proofErr w:type="spellStart"/>
            <w:r>
              <w:rPr>
                <w:sz w:val="22"/>
                <w:szCs w:val="22"/>
              </w:rPr>
              <w:t>months</w:t>
            </w:r>
            <w:proofErr w:type="spellEnd"/>
            <w:r>
              <w:rPr>
                <w:sz w:val="22"/>
                <w:szCs w:val="22"/>
              </w:rPr>
              <w:t>) (</w:t>
            </w:r>
            <w:proofErr w:type="spellStart"/>
            <w:r>
              <w:rPr>
                <w:sz w:val="22"/>
                <w:szCs w:val="22"/>
              </w:rPr>
              <w:t>mean</w:t>
            </w:r>
            <w:proofErr w:type="spellEnd"/>
            <w:r>
              <w:rPr>
                <w:sz w:val="22"/>
                <w:szCs w:val="22"/>
              </w:rPr>
              <w:t>)</w:t>
            </w:r>
          </w:p>
        </w:tc>
        <w:tc>
          <w:tcPr>
            <w:tcW w:w="947" w:type="pct"/>
            <w:vAlign w:val="center"/>
          </w:tcPr>
          <w:p w:rsidR="009E495F" w:rsidRDefault="009E495F" w:rsidP="00CD6B45">
            <w:pPr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All</w:t>
            </w:r>
            <w:proofErr w:type="spellEnd"/>
          </w:p>
        </w:tc>
        <w:tc>
          <w:tcPr>
            <w:tcW w:w="1116" w:type="pct"/>
            <w:vAlign w:val="center"/>
          </w:tcPr>
          <w:p w:rsidR="009E495F" w:rsidRDefault="008D3ADA" w:rsidP="00CD6B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  <w:r w:rsidR="00162409">
              <w:rPr>
                <w:sz w:val="22"/>
                <w:szCs w:val="22"/>
              </w:rPr>
              <w:t>335</w:t>
            </w:r>
          </w:p>
        </w:tc>
        <w:tc>
          <w:tcPr>
            <w:tcW w:w="956" w:type="pct"/>
            <w:vAlign w:val="center"/>
          </w:tcPr>
          <w:p w:rsidR="009E495F" w:rsidRPr="002476A5" w:rsidRDefault="009E495F" w:rsidP="00CD6B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D4589C">
              <w:rPr>
                <w:sz w:val="22"/>
                <w:szCs w:val="22"/>
              </w:rPr>
              <w:t>687</w:t>
            </w:r>
          </w:p>
        </w:tc>
      </w:tr>
      <w:tr w:rsidR="009E495F" w:rsidTr="009E495F">
        <w:trPr>
          <w:trHeight w:val="340"/>
        </w:trPr>
        <w:tc>
          <w:tcPr>
            <w:tcW w:w="1981" w:type="pct"/>
            <w:vAlign w:val="center"/>
          </w:tcPr>
          <w:p w:rsidR="009E495F" w:rsidRPr="002476A5" w:rsidRDefault="009E495F" w:rsidP="00CD6B45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Hospitalization</w:t>
            </w:r>
            <w:proofErr w:type="spellEnd"/>
            <w:r>
              <w:rPr>
                <w:sz w:val="22"/>
                <w:szCs w:val="22"/>
              </w:rPr>
              <w:t xml:space="preserve"> 0-12 </w:t>
            </w:r>
            <w:r w:rsidRPr="002476A5">
              <w:rPr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>o (%)</w:t>
            </w:r>
          </w:p>
        </w:tc>
        <w:tc>
          <w:tcPr>
            <w:tcW w:w="947" w:type="pct"/>
            <w:vAlign w:val="center"/>
          </w:tcPr>
          <w:p w:rsidR="009E495F" w:rsidRDefault="009E495F" w:rsidP="00CD6B45">
            <w:pPr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All</w:t>
            </w:r>
            <w:proofErr w:type="spellEnd"/>
          </w:p>
        </w:tc>
        <w:tc>
          <w:tcPr>
            <w:tcW w:w="1116" w:type="pct"/>
            <w:vAlign w:val="center"/>
          </w:tcPr>
          <w:p w:rsidR="009E495F" w:rsidRDefault="00D4589C" w:rsidP="00CD6B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  <w:r w:rsidR="00162409">
              <w:rPr>
                <w:sz w:val="22"/>
                <w:szCs w:val="22"/>
              </w:rPr>
              <w:t>071</w:t>
            </w:r>
          </w:p>
        </w:tc>
        <w:tc>
          <w:tcPr>
            <w:tcW w:w="956" w:type="pct"/>
            <w:vAlign w:val="center"/>
          </w:tcPr>
          <w:p w:rsidR="009E495F" w:rsidRPr="002476A5" w:rsidRDefault="009E495F" w:rsidP="00CD6B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D4589C">
              <w:rPr>
                <w:sz w:val="22"/>
                <w:szCs w:val="22"/>
              </w:rPr>
              <w:t>560</w:t>
            </w:r>
          </w:p>
        </w:tc>
      </w:tr>
      <w:tr w:rsidR="009E495F" w:rsidRPr="002476A5" w:rsidTr="009E495F">
        <w:trPr>
          <w:trHeight w:val="340"/>
        </w:trPr>
        <w:tc>
          <w:tcPr>
            <w:tcW w:w="1981" w:type="pct"/>
            <w:vAlign w:val="center"/>
          </w:tcPr>
          <w:p w:rsidR="009E495F" w:rsidRPr="0059296F" w:rsidRDefault="009E495F" w:rsidP="00CD6B45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AZ &lt; -2 at 12 mo (%)</w:t>
            </w:r>
          </w:p>
        </w:tc>
        <w:tc>
          <w:tcPr>
            <w:tcW w:w="947" w:type="pct"/>
            <w:vAlign w:val="center"/>
          </w:tcPr>
          <w:p w:rsidR="009E495F" w:rsidRDefault="009E495F" w:rsidP="00CD6B45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ll</w:t>
            </w:r>
          </w:p>
        </w:tc>
        <w:tc>
          <w:tcPr>
            <w:tcW w:w="1116" w:type="pct"/>
            <w:vAlign w:val="center"/>
          </w:tcPr>
          <w:p w:rsidR="009E495F" w:rsidRDefault="009E495F" w:rsidP="0016240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</w:t>
            </w:r>
            <w:r w:rsidR="00162409">
              <w:rPr>
                <w:sz w:val="22"/>
                <w:szCs w:val="22"/>
                <w:lang w:val="en-US"/>
              </w:rPr>
              <w:t>059</w:t>
            </w:r>
          </w:p>
        </w:tc>
        <w:tc>
          <w:tcPr>
            <w:tcW w:w="956" w:type="pct"/>
            <w:vAlign w:val="center"/>
          </w:tcPr>
          <w:p w:rsidR="009E495F" w:rsidRPr="0059296F" w:rsidRDefault="009E495F" w:rsidP="00CD6B45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</w:t>
            </w:r>
            <w:r w:rsidR="00D4589C">
              <w:rPr>
                <w:sz w:val="22"/>
                <w:szCs w:val="22"/>
                <w:lang w:val="en-US"/>
              </w:rPr>
              <w:t>110</w:t>
            </w:r>
          </w:p>
        </w:tc>
      </w:tr>
      <w:tr w:rsidR="009E495F" w:rsidRPr="002476A5" w:rsidTr="009E495F">
        <w:trPr>
          <w:trHeight w:val="340"/>
        </w:trPr>
        <w:tc>
          <w:tcPr>
            <w:tcW w:w="1981" w:type="pct"/>
            <w:vAlign w:val="center"/>
          </w:tcPr>
          <w:p w:rsidR="009E495F" w:rsidRPr="00B36882" w:rsidRDefault="009E495F" w:rsidP="00CD6B45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HAZ &lt; -2 </w:t>
            </w:r>
            <w:r w:rsidRPr="00B36882">
              <w:rPr>
                <w:sz w:val="22"/>
                <w:szCs w:val="22"/>
                <w:lang w:val="en-US"/>
              </w:rPr>
              <w:t>at 12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B36882">
              <w:rPr>
                <w:sz w:val="22"/>
                <w:szCs w:val="22"/>
                <w:lang w:val="en-US"/>
              </w:rPr>
              <w:t>m</w:t>
            </w:r>
            <w:r>
              <w:rPr>
                <w:sz w:val="22"/>
                <w:szCs w:val="22"/>
                <w:lang w:val="en-US"/>
              </w:rPr>
              <w:t>o (%)</w:t>
            </w:r>
          </w:p>
        </w:tc>
        <w:tc>
          <w:tcPr>
            <w:tcW w:w="947" w:type="pct"/>
            <w:vAlign w:val="center"/>
          </w:tcPr>
          <w:p w:rsidR="009E495F" w:rsidRDefault="009E495F" w:rsidP="00CD6B45">
            <w:pPr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All</w:t>
            </w:r>
            <w:proofErr w:type="spellEnd"/>
          </w:p>
        </w:tc>
        <w:tc>
          <w:tcPr>
            <w:tcW w:w="1116" w:type="pct"/>
            <w:vAlign w:val="center"/>
          </w:tcPr>
          <w:p w:rsidR="009E495F" w:rsidRDefault="00D4589C" w:rsidP="00CD6B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  <w:r w:rsidR="00162409">
              <w:rPr>
                <w:sz w:val="22"/>
                <w:szCs w:val="22"/>
              </w:rPr>
              <w:t>48</w:t>
            </w:r>
          </w:p>
        </w:tc>
        <w:tc>
          <w:tcPr>
            <w:tcW w:w="956" w:type="pct"/>
            <w:vAlign w:val="center"/>
          </w:tcPr>
          <w:p w:rsidR="009E495F" w:rsidRPr="002476A5" w:rsidRDefault="009E495F" w:rsidP="00CD6B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</w:t>
            </w:r>
            <w:r w:rsidR="00D4589C">
              <w:rPr>
                <w:sz w:val="22"/>
                <w:szCs w:val="22"/>
              </w:rPr>
              <w:t>53</w:t>
            </w:r>
          </w:p>
        </w:tc>
      </w:tr>
      <w:tr w:rsidR="009E495F" w:rsidRPr="002476A5" w:rsidTr="009E495F">
        <w:trPr>
          <w:trHeight w:val="340"/>
        </w:trPr>
        <w:tc>
          <w:tcPr>
            <w:tcW w:w="1981" w:type="pct"/>
            <w:vAlign w:val="center"/>
          </w:tcPr>
          <w:p w:rsidR="009E495F" w:rsidRPr="00B36882" w:rsidRDefault="009E495F" w:rsidP="00CD6B45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HZ &gt; 2</w:t>
            </w:r>
            <w:r w:rsidRPr="00B36882">
              <w:rPr>
                <w:sz w:val="22"/>
                <w:szCs w:val="22"/>
                <w:lang w:val="en-US"/>
              </w:rPr>
              <w:t xml:space="preserve"> at 12 </w:t>
            </w:r>
            <w:proofErr w:type="gramStart"/>
            <w:r w:rsidRPr="00B36882">
              <w:rPr>
                <w:sz w:val="22"/>
                <w:szCs w:val="22"/>
                <w:lang w:val="en-US"/>
              </w:rPr>
              <w:t>mo</w:t>
            </w:r>
            <w:proofErr w:type="gramEnd"/>
            <w:r>
              <w:rPr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947" w:type="pct"/>
            <w:vAlign w:val="center"/>
          </w:tcPr>
          <w:p w:rsidR="009E495F" w:rsidRDefault="009E495F" w:rsidP="00CD6B45">
            <w:pPr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All</w:t>
            </w:r>
            <w:proofErr w:type="spellEnd"/>
          </w:p>
        </w:tc>
        <w:tc>
          <w:tcPr>
            <w:tcW w:w="1116" w:type="pct"/>
            <w:vAlign w:val="center"/>
          </w:tcPr>
          <w:p w:rsidR="009E495F" w:rsidRDefault="00D4589C" w:rsidP="00CD6B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  <w:r w:rsidR="00162409">
              <w:rPr>
                <w:sz w:val="22"/>
                <w:szCs w:val="22"/>
              </w:rPr>
              <w:t>048</w:t>
            </w:r>
          </w:p>
        </w:tc>
        <w:tc>
          <w:tcPr>
            <w:tcW w:w="956" w:type="pct"/>
            <w:vAlign w:val="center"/>
          </w:tcPr>
          <w:p w:rsidR="009E495F" w:rsidRPr="002476A5" w:rsidRDefault="009E495F" w:rsidP="00CD6B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</w:t>
            </w:r>
            <w:r w:rsidR="00D4589C">
              <w:rPr>
                <w:sz w:val="22"/>
                <w:szCs w:val="22"/>
              </w:rPr>
              <w:t>36</w:t>
            </w:r>
          </w:p>
        </w:tc>
      </w:tr>
      <w:tr w:rsidR="009E495F" w:rsidRPr="002476A5" w:rsidTr="009E495F">
        <w:trPr>
          <w:trHeight w:val="340"/>
        </w:trPr>
        <w:tc>
          <w:tcPr>
            <w:tcW w:w="1981" w:type="pct"/>
            <w:vAlign w:val="center"/>
          </w:tcPr>
          <w:p w:rsidR="009E495F" w:rsidRPr="0059296F" w:rsidRDefault="009E495F" w:rsidP="00CD6B45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AZ &lt; -2 at 48 mo (%)</w:t>
            </w:r>
          </w:p>
        </w:tc>
        <w:tc>
          <w:tcPr>
            <w:tcW w:w="947" w:type="pct"/>
            <w:vAlign w:val="center"/>
          </w:tcPr>
          <w:p w:rsidR="009E495F" w:rsidRDefault="009E495F" w:rsidP="00CD6B45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ll</w:t>
            </w:r>
          </w:p>
        </w:tc>
        <w:tc>
          <w:tcPr>
            <w:tcW w:w="1116" w:type="pct"/>
            <w:vAlign w:val="center"/>
          </w:tcPr>
          <w:p w:rsidR="009E495F" w:rsidRDefault="009E495F" w:rsidP="00CD6B45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</w:t>
            </w:r>
            <w:r w:rsidR="00162409">
              <w:rPr>
                <w:sz w:val="22"/>
                <w:szCs w:val="22"/>
                <w:lang w:val="en-US"/>
              </w:rPr>
              <w:t>442</w:t>
            </w:r>
          </w:p>
        </w:tc>
        <w:tc>
          <w:tcPr>
            <w:tcW w:w="956" w:type="pct"/>
            <w:vAlign w:val="center"/>
          </w:tcPr>
          <w:p w:rsidR="009E495F" w:rsidRPr="0059296F" w:rsidRDefault="009E495F" w:rsidP="00CD6B45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</w:t>
            </w:r>
            <w:r w:rsidR="00D4589C">
              <w:rPr>
                <w:sz w:val="22"/>
                <w:szCs w:val="22"/>
                <w:lang w:val="en-US"/>
              </w:rPr>
              <w:t>410</w:t>
            </w:r>
          </w:p>
        </w:tc>
      </w:tr>
      <w:tr w:rsidR="009E495F" w:rsidRPr="002476A5" w:rsidTr="009E495F">
        <w:trPr>
          <w:trHeight w:val="340"/>
        </w:trPr>
        <w:tc>
          <w:tcPr>
            <w:tcW w:w="1981" w:type="pct"/>
            <w:vAlign w:val="center"/>
          </w:tcPr>
          <w:p w:rsidR="009E495F" w:rsidRPr="000C5E46" w:rsidRDefault="009E495F" w:rsidP="00CD6B45">
            <w:pPr>
              <w:rPr>
                <w:sz w:val="22"/>
                <w:szCs w:val="22"/>
                <w:lang w:val="en-US"/>
              </w:rPr>
            </w:pPr>
            <w:r w:rsidRPr="000C5E46">
              <w:rPr>
                <w:sz w:val="22"/>
                <w:szCs w:val="22"/>
                <w:lang w:val="en-US"/>
              </w:rPr>
              <w:t>HAZ &lt;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0C5E46">
              <w:rPr>
                <w:sz w:val="22"/>
                <w:szCs w:val="22"/>
                <w:lang w:val="en-US"/>
              </w:rPr>
              <w:t>-2 at 48 mo (%)</w:t>
            </w:r>
          </w:p>
        </w:tc>
        <w:tc>
          <w:tcPr>
            <w:tcW w:w="947" w:type="pct"/>
            <w:vAlign w:val="center"/>
          </w:tcPr>
          <w:p w:rsidR="009E495F" w:rsidRDefault="009E495F" w:rsidP="00CD6B45">
            <w:pPr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All</w:t>
            </w:r>
            <w:proofErr w:type="spellEnd"/>
          </w:p>
        </w:tc>
        <w:tc>
          <w:tcPr>
            <w:tcW w:w="1116" w:type="pct"/>
            <w:vAlign w:val="center"/>
          </w:tcPr>
          <w:p w:rsidR="009E495F" w:rsidRDefault="009E495F" w:rsidP="00CD6B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  <w:r w:rsidR="00162409">
              <w:rPr>
                <w:sz w:val="22"/>
                <w:szCs w:val="22"/>
              </w:rPr>
              <w:t>401</w:t>
            </w:r>
          </w:p>
        </w:tc>
        <w:tc>
          <w:tcPr>
            <w:tcW w:w="956" w:type="pct"/>
            <w:vAlign w:val="center"/>
          </w:tcPr>
          <w:p w:rsidR="009E495F" w:rsidRPr="002476A5" w:rsidRDefault="009E495F" w:rsidP="00CD6B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D4589C">
              <w:rPr>
                <w:sz w:val="22"/>
                <w:szCs w:val="22"/>
              </w:rPr>
              <w:t>699</w:t>
            </w:r>
          </w:p>
        </w:tc>
      </w:tr>
      <w:tr w:rsidR="009E495F" w:rsidRPr="002476A5" w:rsidTr="009E495F">
        <w:trPr>
          <w:trHeight w:val="340"/>
        </w:trPr>
        <w:tc>
          <w:tcPr>
            <w:tcW w:w="1981" w:type="pct"/>
            <w:vAlign w:val="center"/>
          </w:tcPr>
          <w:p w:rsidR="009E495F" w:rsidRPr="00B36882" w:rsidRDefault="009E495F" w:rsidP="00CD6B45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</w:t>
            </w:r>
            <w:r w:rsidRPr="00B36882">
              <w:rPr>
                <w:sz w:val="22"/>
                <w:szCs w:val="22"/>
                <w:lang w:val="en-US"/>
              </w:rPr>
              <w:t>H</w:t>
            </w:r>
            <w:r>
              <w:rPr>
                <w:sz w:val="22"/>
                <w:szCs w:val="22"/>
                <w:lang w:val="en-US"/>
              </w:rPr>
              <w:t xml:space="preserve">Z </w:t>
            </w:r>
            <w:r w:rsidRPr="00B36882">
              <w:rPr>
                <w:sz w:val="22"/>
                <w:szCs w:val="22"/>
                <w:lang w:val="en-US"/>
              </w:rPr>
              <w:t xml:space="preserve">&gt; 2 </w:t>
            </w:r>
            <w:r>
              <w:rPr>
                <w:sz w:val="22"/>
                <w:szCs w:val="22"/>
                <w:lang w:val="en-US"/>
              </w:rPr>
              <w:t>a</w:t>
            </w:r>
            <w:r w:rsidRPr="00B36882">
              <w:rPr>
                <w:sz w:val="22"/>
                <w:szCs w:val="22"/>
                <w:lang w:val="en-US"/>
              </w:rPr>
              <w:t xml:space="preserve">t 48 </w:t>
            </w:r>
            <w:proofErr w:type="gramStart"/>
            <w:r w:rsidRPr="00B36882">
              <w:rPr>
                <w:sz w:val="22"/>
                <w:szCs w:val="22"/>
                <w:lang w:val="en-US"/>
              </w:rPr>
              <w:t>mo</w:t>
            </w:r>
            <w:proofErr w:type="gramEnd"/>
            <w:r>
              <w:rPr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947" w:type="pct"/>
            <w:vAlign w:val="center"/>
          </w:tcPr>
          <w:p w:rsidR="009E495F" w:rsidRDefault="009E495F" w:rsidP="00CD6B45">
            <w:pPr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All</w:t>
            </w:r>
            <w:proofErr w:type="spellEnd"/>
          </w:p>
        </w:tc>
        <w:tc>
          <w:tcPr>
            <w:tcW w:w="1116" w:type="pct"/>
            <w:vAlign w:val="center"/>
          </w:tcPr>
          <w:p w:rsidR="009E495F" w:rsidRDefault="009E495F" w:rsidP="00CD6B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  <w:r w:rsidR="00162409">
              <w:rPr>
                <w:sz w:val="22"/>
                <w:szCs w:val="22"/>
              </w:rPr>
              <w:t>401</w:t>
            </w:r>
          </w:p>
        </w:tc>
        <w:tc>
          <w:tcPr>
            <w:tcW w:w="956" w:type="pct"/>
            <w:vAlign w:val="center"/>
          </w:tcPr>
          <w:p w:rsidR="009E495F" w:rsidRPr="002476A5" w:rsidRDefault="009E495F" w:rsidP="00CD6B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D4589C">
              <w:rPr>
                <w:sz w:val="22"/>
                <w:szCs w:val="22"/>
              </w:rPr>
              <w:t>240</w:t>
            </w:r>
          </w:p>
        </w:tc>
      </w:tr>
      <w:tr w:rsidR="009E495F" w:rsidRPr="002476A5" w:rsidTr="009E495F">
        <w:trPr>
          <w:trHeight w:val="340"/>
        </w:trPr>
        <w:tc>
          <w:tcPr>
            <w:tcW w:w="1981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9E495F" w:rsidRPr="00FD2D87" w:rsidRDefault="009E495F" w:rsidP="00CD6B45">
            <w:pPr>
              <w:rPr>
                <w:b/>
                <w:sz w:val="22"/>
                <w:szCs w:val="22"/>
                <w:lang w:val="en-US"/>
              </w:rPr>
            </w:pPr>
            <w:r w:rsidRPr="00FD2D87">
              <w:rPr>
                <w:b/>
                <w:sz w:val="22"/>
                <w:szCs w:val="22"/>
                <w:lang w:val="en-US"/>
              </w:rPr>
              <w:t>Number of births in the 3 cohorts</w:t>
            </w:r>
          </w:p>
        </w:tc>
        <w:tc>
          <w:tcPr>
            <w:tcW w:w="947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9E495F" w:rsidRDefault="009E495F" w:rsidP="00CD6B45">
            <w:pPr>
              <w:jc w:val="center"/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All</w:t>
            </w:r>
          </w:p>
        </w:tc>
        <w:tc>
          <w:tcPr>
            <w:tcW w:w="1116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9E495F" w:rsidRDefault="009E495F" w:rsidP="00CD6B45">
            <w:pPr>
              <w:jc w:val="center"/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1</w:t>
            </w:r>
            <w:r w:rsidR="00162409">
              <w:rPr>
                <w:b/>
                <w:sz w:val="22"/>
                <w:szCs w:val="22"/>
                <w:lang w:val="en-US"/>
              </w:rPr>
              <w:t>5450</w:t>
            </w:r>
          </w:p>
        </w:tc>
        <w:tc>
          <w:tcPr>
            <w:tcW w:w="956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9E495F" w:rsidRPr="00B36882" w:rsidRDefault="009E495F" w:rsidP="00CD6B45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B36882">
              <w:rPr>
                <w:b/>
                <w:sz w:val="22"/>
                <w:szCs w:val="22"/>
                <w:lang w:val="en-US"/>
              </w:rPr>
              <w:t>-</w:t>
            </w:r>
          </w:p>
        </w:tc>
      </w:tr>
    </w:tbl>
    <w:p w:rsidR="001D7FCE" w:rsidRDefault="0041392C" w:rsidP="00CD6B45">
      <w:pPr>
        <w:rPr>
          <w:lang w:val="en-US"/>
        </w:rPr>
      </w:pPr>
      <w:r w:rsidRPr="000C5E46">
        <w:rPr>
          <w:lang w:val="en-US"/>
        </w:rPr>
        <w:t>Abbrevia</w:t>
      </w:r>
      <w:r>
        <w:rPr>
          <w:lang w:val="en-US"/>
        </w:rPr>
        <w:t>tion</w:t>
      </w:r>
      <w:r w:rsidR="000C5E46" w:rsidRPr="000C5E46">
        <w:rPr>
          <w:lang w:val="en-US"/>
        </w:rPr>
        <w:t xml:space="preserve">: WAZ: weight for age z-score; HAZ: height for age z-score; </w:t>
      </w:r>
      <w:r w:rsidR="005A23C6">
        <w:rPr>
          <w:lang w:val="en-US"/>
        </w:rPr>
        <w:t>WHZ: weight for height z-score.</w:t>
      </w:r>
    </w:p>
    <w:p w:rsidR="007738D2" w:rsidRPr="005A23C6" w:rsidRDefault="009E495F" w:rsidP="009E495F">
      <w:pPr>
        <w:rPr>
          <w:lang w:val="en-US"/>
        </w:rPr>
      </w:pPr>
      <w:r w:rsidRPr="005A23C6">
        <w:rPr>
          <w:lang w:val="en-US"/>
        </w:rPr>
        <w:t xml:space="preserve"> </w:t>
      </w:r>
    </w:p>
    <w:sectPr w:rsidR="007738D2" w:rsidRPr="005A23C6" w:rsidSect="00084D42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stylePaneFormatFilter w:val="3F01"/>
  <w:defaultTabStop w:val="708"/>
  <w:hyphenationZone w:val="425"/>
  <w:drawingGridHorizontalSpacing w:val="120"/>
  <w:displayHorizontalDrawingGridEvery w:val="2"/>
  <w:characterSpacingControl w:val="doNotCompress"/>
  <w:compat/>
  <w:rsids>
    <w:rsidRoot w:val="00DF4B97"/>
    <w:rsid w:val="00021C09"/>
    <w:rsid w:val="0003780D"/>
    <w:rsid w:val="00041DC5"/>
    <w:rsid w:val="00043439"/>
    <w:rsid w:val="000517F6"/>
    <w:rsid w:val="000654DC"/>
    <w:rsid w:val="00073C43"/>
    <w:rsid w:val="00084D42"/>
    <w:rsid w:val="00090BBD"/>
    <w:rsid w:val="00091EDF"/>
    <w:rsid w:val="000B0282"/>
    <w:rsid w:val="000C2DA6"/>
    <w:rsid w:val="000C300F"/>
    <w:rsid w:val="000C5E46"/>
    <w:rsid w:val="000D0624"/>
    <w:rsid w:val="000F4378"/>
    <w:rsid w:val="00122AB9"/>
    <w:rsid w:val="00135700"/>
    <w:rsid w:val="00147A9A"/>
    <w:rsid w:val="00162409"/>
    <w:rsid w:val="001771BC"/>
    <w:rsid w:val="001812FE"/>
    <w:rsid w:val="001B0BCD"/>
    <w:rsid w:val="001B1144"/>
    <w:rsid w:val="001D7FCE"/>
    <w:rsid w:val="001E54F1"/>
    <w:rsid w:val="001E6582"/>
    <w:rsid w:val="00205204"/>
    <w:rsid w:val="00242CEB"/>
    <w:rsid w:val="002476A5"/>
    <w:rsid w:val="002527E1"/>
    <w:rsid w:val="00256A43"/>
    <w:rsid w:val="00271696"/>
    <w:rsid w:val="00274217"/>
    <w:rsid w:val="0028765F"/>
    <w:rsid w:val="002B4B49"/>
    <w:rsid w:val="002B6504"/>
    <w:rsid w:val="002E3CD4"/>
    <w:rsid w:val="002F4E51"/>
    <w:rsid w:val="002F6ECE"/>
    <w:rsid w:val="00332605"/>
    <w:rsid w:val="00340451"/>
    <w:rsid w:val="0036188E"/>
    <w:rsid w:val="003828F7"/>
    <w:rsid w:val="003A0F87"/>
    <w:rsid w:val="003C4A3F"/>
    <w:rsid w:val="004031B9"/>
    <w:rsid w:val="0041392C"/>
    <w:rsid w:val="0041729C"/>
    <w:rsid w:val="00425E81"/>
    <w:rsid w:val="0043718A"/>
    <w:rsid w:val="00455908"/>
    <w:rsid w:val="004603D7"/>
    <w:rsid w:val="00460A87"/>
    <w:rsid w:val="00473E0F"/>
    <w:rsid w:val="00486827"/>
    <w:rsid w:val="004A079F"/>
    <w:rsid w:val="004C6F85"/>
    <w:rsid w:val="004C764C"/>
    <w:rsid w:val="004D68EA"/>
    <w:rsid w:val="00506C97"/>
    <w:rsid w:val="0059296F"/>
    <w:rsid w:val="005A1542"/>
    <w:rsid w:val="005A23C6"/>
    <w:rsid w:val="005E18D3"/>
    <w:rsid w:val="005F5F69"/>
    <w:rsid w:val="005F6C53"/>
    <w:rsid w:val="00615736"/>
    <w:rsid w:val="00653E7A"/>
    <w:rsid w:val="00657399"/>
    <w:rsid w:val="0066422B"/>
    <w:rsid w:val="00666FC9"/>
    <w:rsid w:val="00672C14"/>
    <w:rsid w:val="00686DAE"/>
    <w:rsid w:val="006B7613"/>
    <w:rsid w:val="006C189F"/>
    <w:rsid w:val="006E29E2"/>
    <w:rsid w:val="006E2CE8"/>
    <w:rsid w:val="00707FC6"/>
    <w:rsid w:val="00710F48"/>
    <w:rsid w:val="007147E3"/>
    <w:rsid w:val="00720FB7"/>
    <w:rsid w:val="00733626"/>
    <w:rsid w:val="00736E04"/>
    <w:rsid w:val="007449DE"/>
    <w:rsid w:val="007616B9"/>
    <w:rsid w:val="0076203F"/>
    <w:rsid w:val="00772DDC"/>
    <w:rsid w:val="007738D2"/>
    <w:rsid w:val="00793893"/>
    <w:rsid w:val="0079649E"/>
    <w:rsid w:val="007E59A2"/>
    <w:rsid w:val="008454D9"/>
    <w:rsid w:val="00845732"/>
    <w:rsid w:val="00866F06"/>
    <w:rsid w:val="00886186"/>
    <w:rsid w:val="0089579A"/>
    <w:rsid w:val="008978FE"/>
    <w:rsid w:val="008B4BA4"/>
    <w:rsid w:val="008B6813"/>
    <w:rsid w:val="008C367C"/>
    <w:rsid w:val="008C6EC7"/>
    <w:rsid w:val="008D00CB"/>
    <w:rsid w:val="008D3ADA"/>
    <w:rsid w:val="00903FEC"/>
    <w:rsid w:val="009116C0"/>
    <w:rsid w:val="00913820"/>
    <w:rsid w:val="00950783"/>
    <w:rsid w:val="00951548"/>
    <w:rsid w:val="00960645"/>
    <w:rsid w:val="009727FF"/>
    <w:rsid w:val="00972B08"/>
    <w:rsid w:val="009A40A2"/>
    <w:rsid w:val="009B77C7"/>
    <w:rsid w:val="009C05B3"/>
    <w:rsid w:val="009E2192"/>
    <w:rsid w:val="009E495F"/>
    <w:rsid w:val="009F3F62"/>
    <w:rsid w:val="009F67D5"/>
    <w:rsid w:val="00A10263"/>
    <w:rsid w:val="00A22A20"/>
    <w:rsid w:val="00A22C16"/>
    <w:rsid w:val="00A269D0"/>
    <w:rsid w:val="00A3157E"/>
    <w:rsid w:val="00A34C45"/>
    <w:rsid w:val="00A6728B"/>
    <w:rsid w:val="00A737A4"/>
    <w:rsid w:val="00A91313"/>
    <w:rsid w:val="00A92146"/>
    <w:rsid w:val="00AB2453"/>
    <w:rsid w:val="00AC2E21"/>
    <w:rsid w:val="00AC56AB"/>
    <w:rsid w:val="00AD1C2C"/>
    <w:rsid w:val="00AF2B73"/>
    <w:rsid w:val="00AF4377"/>
    <w:rsid w:val="00B15605"/>
    <w:rsid w:val="00B27D27"/>
    <w:rsid w:val="00B36882"/>
    <w:rsid w:val="00B6727F"/>
    <w:rsid w:val="00B8271F"/>
    <w:rsid w:val="00B930D9"/>
    <w:rsid w:val="00B975AB"/>
    <w:rsid w:val="00BA320F"/>
    <w:rsid w:val="00BD7DAA"/>
    <w:rsid w:val="00C11114"/>
    <w:rsid w:val="00C201F1"/>
    <w:rsid w:val="00C274D9"/>
    <w:rsid w:val="00C366A3"/>
    <w:rsid w:val="00C45185"/>
    <w:rsid w:val="00C658B9"/>
    <w:rsid w:val="00C724E6"/>
    <w:rsid w:val="00C73C63"/>
    <w:rsid w:val="00C84400"/>
    <w:rsid w:val="00C85167"/>
    <w:rsid w:val="00C96537"/>
    <w:rsid w:val="00CA765D"/>
    <w:rsid w:val="00CB138E"/>
    <w:rsid w:val="00CD6B45"/>
    <w:rsid w:val="00CE24D7"/>
    <w:rsid w:val="00CE30AF"/>
    <w:rsid w:val="00D01D30"/>
    <w:rsid w:val="00D4589C"/>
    <w:rsid w:val="00D54429"/>
    <w:rsid w:val="00D74164"/>
    <w:rsid w:val="00D77B5A"/>
    <w:rsid w:val="00DA1DDD"/>
    <w:rsid w:val="00DC0000"/>
    <w:rsid w:val="00DC1F0E"/>
    <w:rsid w:val="00DD5B25"/>
    <w:rsid w:val="00DE1ECA"/>
    <w:rsid w:val="00DE3E98"/>
    <w:rsid w:val="00DF4B97"/>
    <w:rsid w:val="00E35D2D"/>
    <w:rsid w:val="00E4592C"/>
    <w:rsid w:val="00E45E1C"/>
    <w:rsid w:val="00ED43FA"/>
    <w:rsid w:val="00F06C82"/>
    <w:rsid w:val="00F174F3"/>
    <w:rsid w:val="00F43544"/>
    <w:rsid w:val="00F51E9C"/>
    <w:rsid w:val="00F834DC"/>
    <w:rsid w:val="00FA260E"/>
    <w:rsid w:val="00FD2D87"/>
    <w:rsid w:val="00FE1E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126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pt-BR" w:eastAsia="pt-B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F4B97"/>
    <w:rPr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rsid w:val="00DF4B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asimples1">
    <w:name w:val="Table Simple 1"/>
    <w:basedOn w:val="Tabelanormal"/>
    <w:rsid w:val="007738D2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Textodebalo">
    <w:name w:val="Balloon Text"/>
    <w:basedOn w:val="Normal"/>
    <w:link w:val="TextodebaloChar"/>
    <w:rsid w:val="00913820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rsid w:val="0091382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6524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8</Words>
  <Characters>69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Short-term prognosis of babies according to gestational age</vt:lpstr>
    </vt:vector>
  </TitlesOfParts>
  <Company>CPE-UFPel</Company>
  <LinksUpToDate>false</LinksUpToDate>
  <CharactersWithSpaces>8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hort-term prognosis of babies according to gestational age</dc:title>
  <dc:creator>Fernando Barros</dc:creator>
  <cp:lastModifiedBy>Fernando</cp:lastModifiedBy>
  <cp:revision>3</cp:revision>
  <cp:lastPrinted>2012-10-05T11:26:00Z</cp:lastPrinted>
  <dcterms:created xsi:type="dcterms:W3CDTF">2012-10-16T23:52:00Z</dcterms:created>
  <dcterms:modified xsi:type="dcterms:W3CDTF">2012-10-17T12:20:00Z</dcterms:modified>
</cp:coreProperties>
</file>